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0F03" w14:textId="24C03B16" w:rsidR="00492511" w:rsidRPr="00492511" w:rsidRDefault="004925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251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3B6C72" w14:textId="18F7A4F6" w:rsidR="000C7AF7" w:rsidRPr="00856472" w:rsidRDefault="000C7AF7" w:rsidP="00015B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47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B5E94" w:rsidRPr="008564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6472">
        <w:rPr>
          <w:rFonts w:ascii="Times New Roman" w:hAnsi="Times New Roman" w:cs="Times New Roman"/>
          <w:sz w:val="24"/>
          <w:szCs w:val="24"/>
        </w:rPr>
        <w:t>.</w:t>
      </w:r>
      <w:r w:rsidR="003E00EC" w:rsidRPr="00856472">
        <w:rPr>
          <w:rFonts w:ascii="Times New Roman" w:hAnsi="Times New Roman" w:cs="Times New Roman"/>
          <w:sz w:val="24"/>
          <w:szCs w:val="24"/>
        </w:rPr>
        <w:t xml:space="preserve"> </w:t>
      </w:r>
      <w:r w:rsidR="00F54E41" w:rsidRPr="00856472">
        <w:rPr>
          <w:rFonts w:ascii="Times New Roman" w:hAnsi="Times New Roman" w:cs="Times New Roman"/>
          <w:sz w:val="24"/>
          <w:szCs w:val="24"/>
        </w:rPr>
        <w:t>N</w:t>
      </w:r>
      <w:r w:rsidR="001E1975" w:rsidRPr="00856472">
        <w:rPr>
          <w:rFonts w:ascii="Times New Roman" w:hAnsi="Times New Roman" w:cs="Times New Roman"/>
          <w:sz w:val="24"/>
          <w:szCs w:val="24"/>
        </w:rPr>
        <w:t>utri</w:t>
      </w:r>
      <w:r w:rsidR="00096A80" w:rsidRPr="00856472">
        <w:rPr>
          <w:rFonts w:ascii="Times New Roman" w:hAnsi="Times New Roman" w:cs="Times New Roman"/>
          <w:sz w:val="24"/>
          <w:szCs w:val="24"/>
        </w:rPr>
        <w:t xml:space="preserve">ent </w:t>
      </w:r>
      <w:r w:rsidR="001E1975" w:rsidRPr="00856472">
        <w:rPr>
          <w:rFonts w:ascii="Times New Roman" w:hAnsi="Times New Roman" w:cs="Times New Roman"/>
          <w:sz w:val="24"/>
          <w:szCs w:val="24"/>
        </w:rPr>
        <w:t xml:space="preserve">composition of the </w:t>
      </w:r>
      <w:r w:rsidR="002F14AF" w:rsidRPr="00856472">
        <w:rPr>
          <w:rFonts w:ascii="Times New Roman" w:hAnsi="Times New Roman" w:cs="Times New Roman"/>
          <w:sz w:val="24"/>
          <w:szCs w:val="24"/>
        </w:rPr>
        <w:t xml:space="preserve">ingredients </w:t>
      </w:r>
      <w:r w:rsidR="00590DA2" w:rsidRPr="00856472">
        <w:rPr>
          <w:rFonts w:ascii="Times New Roman" w:hAnsi="Times New Roman" w:cs="Times New Roman"/>
          <w:sz w:val="24"/>
          <w:szCs w:val="24"/>
        </w:rPr>
        <w:t xml:space="preserve">used </w:t>
      </w:r>
      <w:r w:rsidR="001E1975" w:rsidRPr="00856472">
        <w:rPr>
          <w:rFonts w:ascii="Times New Roman" w:hAnsi="Times New Roman" w:cs="Times New Roman"/>
          <w:sz w:val="24"/>
          <w:szCs w:val="24"/>
        </w:rPr>
        <w:t>in the pre</w:t>
      </w:r>
      <w:r w:rsidR="00F54E41" w:rsidRPr="00856472">
        <w:rPr>
          <w:rFonts w:ascii="Times New Roman" w:hAnsi="Times New Roman" w:cs="Times New Roman"/>
          <w:sz w:val="24"/>
          <w:szCs w:val="24"/>
        </w:rPr>
        <w:t>-</w:t>
      </w:r>
      <w:r w:rsidR="001E1975" w:rsidRPr="00856472">
        <w:rPr>
          <w:rFonts w:ascii="Times New Roman" w:hAnsi="Times New Roman" w:cs="Times New Roman"/>
          <w:sz w:val="24"/>
          <w:szCs w:val="24"/>
        </w:rPr>
        <w:t>trial period</w:t>
      </w:r>
      <w:r w:rsidR="00590DA2" w:rsidRPr="00856472">
        <w:rPr>
          <w:rFonts w:ascii="Times New Roman" w:hAnsi="Times New Roman" w:cs="Times New Roman"/>
          <w:sz w:val="24"/>
          <w:szCs w:val="24"/>
        </w:rPr>
        <w:t xml:space="preserve"> for the GRAIN treatme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979"/>
        <w:gridCol w:w="1206"/>
        <w:gridCol w:w="1018"/>
        <w:gridCol w:w="344"/>
        <w:gridCol w:w="852"/>
        <w:gridCol w:w="1234"/>
        <w:gridCol w:w="1016"/>
      </w:tblGrid>
      <w:tr w:rsidR="0070074D" w:rsidRPr="00856472" w14:paraId="7E64D166" w14:textId="6883939B" w:rsidTr="0070074D">
        <w:tc>
          <w:tcPr>
            <w:tcW w:w="14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36C5" w14:textId="77777777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 Composition,</w:t>
            </w:r>
          </w:p>
          <w:p w14:paraId="2AA9DE94" w14:textId="3435FCA8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DM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3BB7D" w14:textId="39B81BFA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1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</w:tcPr>
          <w:p w14:paraId="45189F41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A2A3" w14:textId="4254AA5E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2</w:t>
            </w:r>
          </w:p>
        </w:tc>
      </w:tr>
      <w:tr w:rsidR="0070074D" w:rsidRPr="00856472" w14:paraId="5AFBBC66" w14:textId="5E9A6E33" w:rsidTr="0070074D">
        <w:tc>
          <w:tcPr>
            <w:tcW w:w="14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31BF8A" w14:textId="4271EADA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DCE21" w14:textId="77042852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y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975EC" w14:textId="758BCE64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corn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D9F7A" w14:textId="6F803BD8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llet</w:t>
            </w:r>
            <w:r w:rsidR="004B5E94"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</w:tcPr>
          <w:p w14:paraId="762816FF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AECED" w14:textId="51B70AD9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y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5571D" w14:textId="7D08A4C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cor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7E2E" w14:textId="2584BC71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llet</w:t>
            </w:r>
            <w:r w:rsidR="004B5E94" w:rsidRPr="008564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70074D" w:rsidRPr="00856472" w14:paraId="1AAF91E2" w14:textId="3E29FC00" w:rsidTr="0070074D">
        <w:tc>
          <w:tcPr>
            <w:tcW w:w="1448" w:type="pct"/>
            <w:tcBorders>
              <w:top w:val="single" w:sz="4" w:space="0" w:color="auto"/>
            </w:tcBorders>
            <w:vAlign w:val="center"/>
          </w:tcPr>
          <w:p w14:paraId="7CC23834" w14:textId="57F767B2" w:rsidR="0070074D" w:rsidRPr="00856472" w:rsidRDefault="0070074D" w:rsidP="001C2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Dry matter, %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41F3105C" w14:textId="12B935B0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24C781CD" w14:textId="4507674A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4CB49ED" w14:textId="73C14FB8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71FFA2F3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67964887" w14:textId="5A14FB75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3035663D" w14:textId="3B704DC1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BB556DA" w14:textId="3A9D88A0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</w:tr>
      <w:tr w:rsidR="0070074D" w:rsidRPr="00856472" w14:paraId="4A03F1B5" w14:textId="18E447FD" w:rsidTr="0070074D">
        <w:tc>
          <w:tcPr>
            <w:tcW w:w="1448" w:type="pct"/>
            <w:vAlign w:val="center"/>
          </w:tcPr>
          <w:p w14:paraId="5C7C57C0" w14:textId="64029A21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523" w:type="pct"/>
            <w:vAlign w:val="center"/>
          </w:tcPr>
          <w:p w14:paraId="293F59FC" w14:textId="04DB0923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44" w:type="pct"/>
            <w:vAlign w:val="center"/>
          </w:tcPr>
          <w:p w14:paraId="7E6BEE56" w14:textId="5ACFE583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44" w:type="pct"/>
            <w:vAlign w:val="center"/>
          </w:tcPr>
          <w:p w14:paraId="0DA358A0" w14:textId="20DFDBE2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84" w:type="pct"/>
          </w:tcPr>
          <w:p w14:paraId="20635D05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Align w:val="center"/>
          </w:tcPr>
          <w:p w14:paraId="2C4B043D" w14:textId="2C5051EB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59" w:type="pct"/>
            <w:vAlign w:val="center"/>
          </w:tcPr>
          <w:p w14:paraId="755F6822" w14:textId="0088F00B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43" w:type="pct"/>
            <w:vAlign w:val="center"/>
          </w:tcPr>
          <w:p w14:paraId="08AA8636" w14:textId="3910291A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70074D" w:rsidRPr="00856472" w14:paraId="5035426B" w14:textId="714C4E3B" w:rsidTr="0070074D">
        <w:tc>
          <w:tcPr>
            <w:tcW w:w="1448" w:type="pct"/>
            <w:vAlign w:val="center"/>
          </w:tcPr>
          <w:p w14:paraId="145C9B93" w14:textId="52DFC804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523" w:type="pct"/>
            <w:vAlign w:val="center"/>
          </w:tcPr>
          <w:p w14:paraId="3FC922AE" w14:textId="4BB4D38A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44" w:type="pct"/>
            <w:vAlign w:val="center"/>
          </w:tcPr>
          <w:p w14:paraId="2244439B" w14:textId="7195806B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544" w:type="pct"/>
            <w:vAlign w:val="center"/>
          </w:tcPr>
          <w:p w14:paraId="2FE25558" w14:textId="265997DD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84" w:type="pct"/>
          </w:tcPr>
          <w:p w14:paraId="12C16252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Align w:val="center"/>
          </w:tcPr>
          <w:p w14:paraId="1BD51C6C" w14:textId="0C2C18D5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59" w:type="pct"/>
            <w:vAlign w:val="center"/>
          </w:tcPr>
          <w:p w14:paraId="48279041" w14:textId="416CF5C0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543" w:type="pct"/>
            <w:vAlign w:val="center"/>
          </w:tcPr>
          <w:p w14:paraId="17623163" w14:textId="211EA734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70074D" w:rsidRPr="00856472" w14:paraId="4E121610" w14:textId="53468BD0" w:rsidTr="0070074D">
        <w:tc>
          <w:tcPr>
            <w:tcW w:w="1448" w:type="pct"/>
            <w:vAlign w:val="center"/>
          </w:tcPr>
          <w:p w14:paraId="2641E149" w14:textId="6E092E19" w:rsidR="0070074D" w:rsidRPr="00856472" w:rsidRDefault="0070074D" w:rsidP="001C2B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  <w:r w:rsidRPr="008564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3" w:type="pct"/>
            <w:vAlign w:val="center"/>
          </w:tcPr>
          <w:p w14:paraId="486C72E7" w14:textId="4DF71A75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644" w:type="pct"/>
            <w:vAlign w:val="center"/>
          </w:tcPr>
          <w:p w14:paraId="0380E967" w14:textId="1F5E2EC5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4" w:type="pct"/>
            <w:vAlign w:val="center"/>
          </w:tcPr>
          <w:p w14:paraId="0386D3F6" w14:textId="07DD7386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84" w:type="pct"/>
          </w:tcPr>
          <w:p w14:paraId="011F0BF4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Align w:val="center"/>
          </w:tcPr>
          <w:p w14:paraId="37690B17" w14:textId="12EBF4E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59" w:type="pct"/>
            <w:vAlign w:val="center"/>
          </w:tcPr>
          <w:p w14:paraId="5103635B" w14:textId="2C97F91E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43" w:type="pct"/>
            <w:vAlign w:val="center"/>
          </w:tcPr>
          <w:p w14:paraId="546E8680" w14:textId="29C3CD1E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70074D" w:rsidRPr="00856472" w14:paraId="4DB04777" w14:textId="25040F4B" w:rsidTr="0070074D">
        <w:tc>
          <w:tcPr>
            <w:tcW w:w="1448" w:type="pct"/>
            <w:vAlign w:val="center"/>
          </w:tcPr>
          <w:p w14:paraId="097548BA" w14:textId="7EB28588" w:rsidR="0070074D" w:rsidRPr="00856472" w:rsidRDefault="0070074D" w:rsidP="001C2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  <w:r w:rsidRPr="008564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3" w:type="pct"/>
            <w:vAlign w:val="center"/>
          </w:tcPr>
          <w:p w14:paraId="7373CC5A" w14:textId="0581F9E6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644" w:type="pct"/>
            <w:vAlign w:val="center"/>
          </w:tcPr>
          <w:p w14:paraId="3C738F28" w14:textId="6DE34985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44" w:type="pct"/>
            <w:vAlign w:val="center"/>
          </w:tcPr>
          <w:p w14:paraId="3847D21D" w14:textId="1B682081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4" w:type="pct"/>
          </w:tcPr>
          <w:p w14:paraId="234CBF69" w14:textId="7777777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vAlign w:val="center"/>
          </w:tcPr>
          <w:p w14:paraId="093539E2" w14:textId="6A78471B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659" w:type="pct"/>
            <w:vAlign w:val="center"/>
          </w:tcPr>
          <w:p w14:paraId="2E2827C7" w14:textId="102361A7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43" w:type="pct"/>
            <w:vAlign w:val="center"/>
          </w:tcPr>
          <w:p w14:paraId="27CB661F" w14:textId="7BFBDCF8" w:rsidR="0070074D" w:rsidRPr="00856472" w:rsidRDefault="0070074D" w:rsidP="001C2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</w:tbl>
    <w:p w14:paraId="7D4FDABC" w14:textId="77777777" w:rsidR="006210CD" w:rsidRPr="00856472" w:rsidRDefault="006210CD" w:rsidP="006210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4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6472">
        <w:rPr>
          <w:rFonts w:ascii="Times New Roman" w:hAnsi="Times New Roman" w:cs="Times New Roman"/>
          <w:sz w:val="24"/>
          <w:szCs w:val="24"/>
        </w:rPr>
        <w:t>NDF = Neutral detergent fiber</w:t>
      </w:r>
    </w:p>
    <w:p w14:paraId="7B874997" w14:textId="77777777" w:rsidR="006210CD" w:rsidRPr="00856472" w:rsidRDefault="006210CD" w:rsidP="006210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4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6472">
        <w:rPr>
          <w:rFonts w:ascii="Times New Roman" w:hAnsi="Times New Roman" w:cs="Times New Roman"/>
          <w:sz w:val="24"/>
          <w:szCs w:val="24"/>
        </w:rPr>
        <w:t>ADF = Acid detergent fiber</w:t>
      </w:r>
    </w:p>
    <w:p w14:paraId="333B3F57" w14:textId="1305C1F1" w:rsidR="009571E8" w:rsidRDefault="004D180E" w:rsidP="009571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6472">
        <w:rPr>
          <w:rFonts w:ascii="Times New Roman" w:hAnsi="Times New Roman" w:cs="Times New Roman"/>
          <w:color w:val="000000"/>
          <w:sz w:val="24"/>
          <w:szCs w:val="24"/>
        </w:rPr>
        <w:t>Pellet</w:t>
      </w:r>
      <w:r w:rsidR="004B5E94" w:rsidRPr="0085647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56472">
        <w:rPr>
          <w:rFonts w:ascii="Times New Roman" w:hAnsi="Times New Roman" w:cs="Times New Roman"/>
          <w:color w:val="000000"/>
          <w:sz w:val="24"/>
          <w:szCs w:val="24"/>
        </w:rPr>
        <w:t xml:space="preserve"> (N536, Kalmbach Feeds, INC. Upper Sandusky, Ohio</w:t>
      </w:r>
      <w:r w:rsidR="000D360B" w:rsidRPr="00856472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14B0D92" w14:textId="559D6B5D" w:rsidR="000C7AF7" w:rsidRDefault="00F801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vertAnchor="page" w:horzAnchor="margin" w:tblpY="2469"/>
        <w:tblW w:w="5147" w:type="pct"/>
        <w:tblLook w:val="04A0" w:firstRow="1" w:lastRow="0" w:firstColumn="1" w:lastColumn="0" w:noHBand="0" w:noVBand="1"/>
      </w:tblPr>
      <w:tblGrid>
        <w:gridCol w:w="2520"/>
        <w:gridCol w:w="934"/>
        <w:gridCol w:w="446"/>
        <w:gridCol w:w="1116"/>
        <w:gridCol w:w="935"/>
        <w:gridCol w:w="777"/>
        <w:gridCol w:w="827"/>
        <w:gridCol w:w="935"/>
        <w:gridCol w:w="1145"/>
      </w:tblGrid>
      <w:tr w:rsidR="00F8019B" w:rsidRPr="007228EA" w14:paraId="6AB0AD52" w14:textId="77777777" w:rsidTr="00F8019B">
        <w:trPr>
          <w:trHeight w:val="288"/>
        </w:trPr>
        <w:tc>
          <w:tcPr>
            <w:tcW w:w="1308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6843A60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485" w:type="pct"/>
            <w:tcBorders>
              <w:top w:val="single" w:sz="2" w:space="0" w:color="auto"/>
            </w:tcBorders>
          </w:tcPr>
          <w:p w14:paraId="29C06A4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08" w:type="pct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BA648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s</w:t>
            </w:r>
          </w:p>
        </w:tc>
      </w:tr>
      <w:tr w:rsidR="00F8019B" w:rsidRPr="007228EA" w14:paraId="30353387" w14:textId="77777777" w:rsidTr="00F8019B">
        <w:trPr>
          <w:trHeight w:val="288"/>
        </w:trPr>
        <w:tc>
          <w:tcPr>
            <w:tcW w:w="1308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6F607CC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95CAE3" w14:textId="77777777" w:rsidR="00F8019B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  <w:r w:rsidRPr="004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89565F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76A11C" w14:textId="77777777" w:rsidR="00F8019B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 </w:t>
            </w:r>
          </w:p>
          <w:p w14:paraId="300F6ED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)</w:t>
            </w:r>
          </w:p>
        </w:tc>
        <w:tc>
          <w:tcPr>
            <w:tcW w:w="4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1CD6E5" w14:textId="77777777" w:rsidR="00F8019B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</w:p>
          <w:p w14:paraId="7C6CFB6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)</w:t>
            </w:r>
          </w:p>
        </w:tc>
        <w:tc>
          <w:tcPr>
            <w:tcW w:w="40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F4E9E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S</w:t>
            </w:r>
          </w:p>
        </w:tc>
        <w:tc>
          <w:tcPr>
            <w:tcW w:w="42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BDC37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Y</w:t>
            </w:r>
          </w:p>
        </w:tc>
        <w:tc>
          <w:tcPr>
            <w:tcW w:w="48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FFAA6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*Y</w:t>
            </w:r>
          </w:p>
        </w:tc>
        <w:tc>
          <w:tcPr>
            <w:tcW w:w="59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382D7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S*Y</w:t>
            </w:r>
          </w:p>
        </w:tc>
      </w:tr>
      <w:tr w:rsidR="00F8019B" w:rsidRPr="007228EA" w14:paraId="5B0F3934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0406A135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red"/>
              </w:rPr>
            </w:pP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wth</w:t>
            </w:r>
            <w:r w:rsidRPr="004B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0D63159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2D40298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187156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64D3B6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ECCB9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264B2C4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2CEEAA7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019B" w:rsidRPr="007228EA" w14:paraId="04DEA44A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721257C7" w14:textId="77777777" w:rsidR="00F8019B" w:rsidRPr="00492511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BW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44BE6FF8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8DA4E8A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A03EEFB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3F3EDC6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F58F90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85" w:type="pct"/>
            <w:vAlign w:val="center"/>
          </w:tcPr>
          <w:p w14:paraId="5A91377D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93" w:type="pct"/>
            <w:shd w:val="clear" w:color="auto" w:fill="auto"/>
            <w:noWrap/>
          </w:tcPr>
          <w:p w14:paraId="100AAEC0" w14:textId="77777777" w:rsidR="00F8019B" w:rsidRPr="00492511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F8019B" w:rsidRPr="007228EA" w14:paraId="2B9C76BE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6C51689F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BW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0A278F6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AB43A3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F29BF0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93074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89FE9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85" w:type="pct"/>
            <w:vAlign w:val="center"/>
          </w:tcPr>
          <w:p w14:paraId="16F7ABC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93" w:type="pct"/>
            <w:shd w:val="clear" w:color="auto" w:fill="auto"/>
            <w:noWrap/>
          </w:tcPr>
          <w:p w14:paraId="36851C5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8019B" w:rsidRPr="007228EA" w14:paraId="6492BE74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2C8421A7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g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n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640BDA3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5BF1B9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F923EC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7E563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BE6F9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85" w:type="pct"/>
            <w:vAlign w:val="center"/>
          </w:tcPr>
          <w:p w14:paraId="51CBFE7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19EE432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F8019B" w:rsidRPr="007228EA" w14:paraId="3798F436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6CA14413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, kg d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01BD883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F203F0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31F22E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8BA2B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EEC87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85" w:type="pct"/>
            <w:vAlign w:val="center"/>
          </w:tcPr>
          <w:p w14:paraId="5A8D194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93" w:type="pct"/>
            <w:shd w:val="clear" w:color="auto" w:fill="auto"/>
            <w:noWrap/>
          </w:tcPr>
          <w:p w14:paraId="720EA9E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F8019B" w:rsidRPr="007228EA" w14:paraId="643837A2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01DD87AC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cass</w:t>
            </w:r>
            <w:r w:rsidRPr="004B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2AAA92F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6CD52AD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8DA009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E5512B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0BB03D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318F2C8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5CAC976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019B" w:rsidRPr="007228EA" w14:paraId="247B9360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5BBB220F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at slaughter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35167BF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A9F208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5B0AF4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41A39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2CCAE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85" w:type="pct"/>
            <w:vAlign w:val="center"/>
          </w:tcPr>
          <w:p w14:paraId="747159A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93" w:type="pct"/>
            <w:shd w:val="clear" w:color="auto" w:fill="auto"/>
            <w:noWrap/>
          </w:tcPr>
          <w:p w14:paraId="3B897C8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8019B" w:rsidRPr="007228EA" w14:paraId="752C7358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3D18A2A" w14:textId="77777777" w:rsidR="00F8019B" w:rsidRPr="00856472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W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08AE4142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00A25D8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05A9108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7AB745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D5CA54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85" w:type="pct"/>
            <w:vAlign w:val="center"/>
          </w:tcPr>
          <w:p w14:paraId="7FBFC085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93" w:type="pct"/>
            <w:shd w:val="clear" w:color="auto" w:fill="auto"/>
            <w:noWrap/>
          </w:tcPr>
          <w:p w14:paraId="7A499D82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8019B" w:rsidRPr="007228EA" w14:paraId="592D4A9A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4551DF32" w14:textId="77777777" w:rsidR="00F8019B" w:rsidRPr="00856472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sing, %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70EC4E1D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47D9D48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207989D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876A77D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0421D4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85" w:type="pct"/>
            <w:vAlign w:val="center"/>
          </w:tcPr>
          <w:p w14:paraId="78929D6D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2BAE4F84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8019B" w:rsidRPr="007228EA" w14:paraId="75140D07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993D302" w14:textId="77777777" w:rsidR="00F8019B" w:rsidRPr="00856472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fat, mm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7712BE21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514DFFE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CE1CB3F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3EFDA9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4962B11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485" w:type="pct"/>
            <w:vAlign w:val="center"/>
          </w:tcPr>
          <w:p w14:paraId="2FFEE998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61542B75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019B" w:rsidRPr="007228EA" w14:paraId="69F48DD6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1D44CA78" w14:textId="77777777" w:rsidR="00F8019B" w:rsidRPr="00856472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eye area, cm</w:t>
            </w: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73181A0F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EACA1B0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FC3E109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89CF919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0D2454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85" w:type="pct"/>
            <w:vAlign w:val="center"/>
          </w:tcPr>
          <w:p w14:paraId="283761BD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3" w:type="pct"/>
            <w:shd w:val="clear" w:color="auto" w:fill="auto"/>
            <w:noWrap/>
          </w:tcPr>
          <w:p w14:paraId="6FAD647A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8019B" w:rsidRPr="007228EA" w14:paraId="3FD4AAB9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65F22BC6" w14:textId="77777777" w:rsidR="00F8019B" w:rsidRPr="00856472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eye, cm</w:t>
            </w: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</w:t>
            </w:r>
            <w:r w:rsidRPr="00856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16862D63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3487FC5E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FE96DF9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92CE2C5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A0455F6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485" w:type="pct"/>
            <w:vAlign w:val="center"/>
          </w:tcPr>
          <w:p w14:paraId="4362B9A0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93" w:type="pct"/>
            <w:shd w:val="clear" w:color="auto" w:fill="auto"/>
            <w:noWrap/>
          </w:tcPr>
          <w:p w14:paraId="3D78013F" w14:textId="77777777" w:rsidR="00F8019B" w:rsidRPr="00856472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6472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F8019B" w:rsidRPr="007228EA" w14:paraId="21609D84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5CA65711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yield grade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74671B8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2985A5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9CEBA5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ACE487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BE8F9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485" w:type="pct"/>
            <w:vAlign w:val="center"/>
          </w:tcPr>
          <w:p w14:paraId="17975A9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247B185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8019B" w:rsidRPr="007228EA" w14:paraId="281D4715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12878C60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bling Score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  <w:hideMark/>
          </w:tcPr>
          <w:p w14:paraId="7520F3E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C3A95A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E8BF75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A9BBB7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7474D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85" w:type="pct"/>
            <w:vAlign w:val="center"/>
          </w:tcPr>
          <w:p w14:paraId="05B2379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593" w:type="pct"/>
            <w:shd w:val="clear" w:color="auto" w:fill="auto"/>
            <w:noWrap/>
          </w:tcPr>
          <w:p w14:paraId="210A6DA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8019B" w:rsidRPr="007228EA" w14:paraId="4F359D7A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063CB8F0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ter capacity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628F8D8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383552A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0B1A07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967065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06A5E1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7BA789B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655A2B2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19B" w:rsidRPr="007228EA" w14:paraId="2692573B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56E74143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wing loss, %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00BF8F6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4FEDBAC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E24873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A64437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7DEBA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85" w:type="pct"/>
            <w:vAlign w:val="center"/>
          </w:tcPr>
          <w:p w14:paraId="50C625F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5CAAFBF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8019B" w:rsidRPr="007228EA" w14:paraId="4021F5F4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572933FF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 loss, %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62BC950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77AD194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6AEE74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EEB2A4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EC24C1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85" w:type="pct"/>
            <w:vAlign w:val="center"/>
          </w:tcPr>
          <w:p w14:paraId="5EEF290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18062E1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F8019B" w:rsidRPr="007228EA" w14:paraId="30CBB17B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71E558D2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r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068D5F9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7897C0B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0CA4A6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B947A2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1E067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5CEA480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22DA6E7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19B" w:rsidRPr="007228EA" w14:paraId="0E5A411D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116479A7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ness (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569BB77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2EDA01C2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C824BC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DA255D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7C390F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485" w:type="pct"/>
            <w:vAlign w:val="center"/>
          </w:tcPr>
          <w:p w14:paraId="349C28B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93" w:type="pct"/>
            <w:shd w:val="clear" w:color="auto" w:fill="auto"/>
            <w:noWrap/>
          </w:tcPr>
          <w:p w14:paraId="65D3EDE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8019B" w:rsidRPr="007228EA" w14:paraId="0FBE763F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7809D9F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ness (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5C2BBD6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150E97D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BE441D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EBE9F1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1E8E71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85" w:type="pct"/>
            <w:vAlign w:val="center"/>
          </w:tcPr>
          <w:p w14:paraId="3EF5C1E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93" w:type="pct"/>
            <w:shd w:val="clear" w:color="auto" w:fill="auto"/>
            <w:noWrap/>
          </w:tcPr>
          <w:p w14:paraId="751DB53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8019B" w:rsidRPr="007228EA" w14:paraId="15455642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18CB1240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ness (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4187E00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14AAC1B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5D65A6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B5701D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3EED95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85" w:type="pct"/>
            <w:vAlign w:val="center"/>
          </w:tcPr>
          <w:p w14:paraId="4D14D3F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3313AFA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8019B" w:rsidRPr="007228EA" w14:paraId="2E8A2544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200AE03F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e angle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5C49823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B14593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6AF241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807638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E8263E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85" w:type="pct"/>
            <w:vAlign w:val="center"/>
          </w:tcPr>
          <w:p w14:paraId="2B4036D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593" w:type="pct"/>
            <w:shd w:val="clear" w:color="auto" w:fill="auto"/>
            <w:noWrap/>
          </w:tcPr>
          <w:p w14:paraId="5983C0D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8019B" w:rsidRPr="007228EA" w14:paraId="5BB7B892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04C472C8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7F74044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20D5C6C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438959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49CFAA0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EB9D4A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85" w:type="pct"/>
            <w:vAlign w:val="center"/>
          </w:tcPr>
          <w:p w14:paraId="7A1F36B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3" w:type="pct"/>
            <w:shd w:val="clear" w:color="auto" w:fill="auto"/>
            <w:noWrap/>
          </w:tcPr>
          <w:p w14:paraId="1A842CC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8019B" w:rsidRPr="007228EA" w14:paraId="1CECCDDF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2309BCC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ear Force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0DD5A40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5802358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7CC2A1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E78DC4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A8452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5B72829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53090AB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019B" w:rsidRPr="007228EA" w14:paraId="00AD80E6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43A2B11D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SF</w:t>
            </w:r>
            <w:r w:rsidRPr="004B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g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53717BD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43A93DA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EADFE6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404FEF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EB561B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85" w:type="pct"/>
            <w:vAlign w:val="center"/>
          </w:tcPr>
          <w:p w14:paraId="1F73184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93" w:type="pct"/>
            <w:shd w:val="clear" w:color="auto" w:fill="auto"/>
            <w:noWrap/>
          </w:tcPr>
          <w:p w14:paraId="1D77315D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8019B" w:rsidRPr="007228EA" w14:paraId="5673E253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1B36AF4E" w14:textId="77777777" w:rsidR="00F8019B" w:rsidRPr="007228EA" w:rsidRDefault="00F8019B" w:rsidP="00F8019B">
            <w:pPr>
              <w:spacing w:after="0" w:line="240" w:lineRule="auto"/>
              <w:ind w:firstLine="34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nsor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1BEFFC3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60AB5D6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292BEA77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4CE9A85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50A982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127B5CE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14:paraId="21A873EC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19B" w:rsidRPr="007228EA" w14:paraId="41BE265D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6BE6FD5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42D5048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11AF00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1771F9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2040F5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0CE65E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5" w:type="pct"/>
            <w:vAlign w:val="center"/>
          </w:tcPr>
          <w:p w14:paraId="0926E9A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</w:tcPr>
          <w:p w14:paraId="34DDF2F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8019B" w:rsidRPr="007228EA" w14:paraId="1C9DA4C9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36D283F5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ci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451D18C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84C9524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D022971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6FCCA1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AE0A4F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85" w:type="pct"/>
            <w:vAlign w:val="center"/>
          </w:tcPr>
          <w:p w14:paraId="5724CFA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</w:tcPr>
          <w:p w14:paraId="3A3EF72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8019B" w:rsidRPr="007228EA" w14:paraId="44B1950A" w14:textId="77777777" w:rsidTr="00F8019B">
        <w:trPr>
          <w:trHeight w:val="288"/>
        </w:trPr>
        <w:tc>
          <w:tcPr>
            <w:tcW w:w="1308" w:type="pct"/>
            <w:shd w:val="clear" w:color="auto" w:fill="auto"/>
            <w:vAlign w:val="center"/>
          </w:tcPr>
          <w:p w14:paraId="66C77D45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ture/firmness 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center"/>
          </w:tcPr>
          <w:p w14:paraId="0E1DC07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266E885A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971B1B8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9BBD58F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5FC903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14:paraId="55354979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</w:tcPr>
          <w:p w14:paraId="7850895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F8019B" w:rsidRPr="007228EA" w14:paraId="49A39F9C" w14:textId="77777777" w:rsidTr="00F8019B">
        <w:trPr>
          <w:trHeight w:val="288"/>
        </w:trPr>
        <w:tc>
          <w:tcPr>
            <w:tcW w:w="13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BAF7094" w14:textId="77777777" w:rsidR="00F8019B" w:rsidRPr="007228EA" w:rsidRDefault="00F8019B" w:rsidP="00F80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cceptability</w:t>
            </w:r>
          </w:p>
        </w:tc>
        <w:tc>
          <w:tcPr>
            <w:tcW w:w="717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7ED6B3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FF7176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8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B08CF0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1BC18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9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DD53D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bottom w:val="single" w:sz="2" w:space="0" w:color="auto"/>
            </w:tcBorders>
            <w:vAlign w:val="center"/>
          </w:tcPr>
          <w:p w14:paraId="66E6C85B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2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93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EA1360E" w14:textId="77777777" w:rsidR="00F8019B" w:rsidRPr="007228EA" w:rsidRDefault="00F8019B" w:rsidP="00F80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14:paraId="6ACDD1BF" w14:textId="1FCC132A" w:rsidR="005675ED" w:rsidRDefault="005675ED" w:rsidP="005454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65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564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7AF7" w:rsidRPr="008564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6472">
        <w:rPr>
          <w:rFonts w:ascii="Times New Roman" w:hAnsi="Times New Roman" w:cs="Times New Roman"/>
          <w:sz w:val="24"/>
          <w:szCs w:val="24"/>
        </w:rPr>
        <w:t>.</w:t>
      </w:r>
      <w:r w:rsidR="00492511">
        <w:rPr>
          <w:rFonts w:ascii="Times New Roman" w:hAnsi="Times New Roman" w:cs="Times New Roman"/>
          <w:sz w:val="24"/>
          <w:szCs w:val="24"/>
        </w:rPr>
        <w:t xml:space="preserve"> </w:t>
      </w:r>
      <w:r w:rsidR="00492511" w:rsidRPr="004925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92511">
        <w:rPr>
          <w:rFonts w:ascii="Times New Roman" w:hAnsi="Times New Roman" w:cs="Times New Roman"/>
          <w:sz w:val="24"/>
          <w:szCs w:val="24"/>
        </w:rPr>
        <w:t xml:space="preserve">-values for the main factors </w:t>
      </w:r>
      <w:r w:rsidR="000F4330">
        <w:rPr>
          <w:rFonts w:ascii="Times New Roman" w:hAnsi="Times New Roman" w:cs="Times New Roman"/>
          <w:sz w:val="24"/>
          <w:szCs w:val="24"/>
        </w:rPr>
        <w:t xml:space="preserve">(Beef genotype, finishing system and year) </w:t>
      </w:r>
      <w:r w:rsidR="00492511">
        <w:rPr>
          <w:rFonts w:ascii="Times New Roman" w:hAnsi="Times New Roman" w:cs="Times New Roman"/>
          <w:sz w:val="24"/>
          <w:szCs w:val="24"/>
        </w:rPr>
        <w:t>and their interaction for all variables evaluated</w:t>
      </w:r>
    </w:p>
    <w:p w14:paraId="735CF546" w14:textId="77777777" w:rsidR="004B0EFB" w:rsidRDefault="004B0EFB" w:rsidP="005454D5">
      <w:pPr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4B0E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0F4330" w:rsidRPr="004B0EFB">
        <w:rPr>
          <w:rFonts w:ascii="Times New Roman" w:hAnsi="Times New Roman" w:cs="Times New Roman"/>
          <w:sz w:val="24"/>
          <w:szCs w:val="24"/>
        </w:rPr>
        <w:t xml:space="preserve">RA = Red Angus; AK = Red Angus x </w:t>
      </w:r>
      <w:proofErr w:type="spellStart"/>
      <w:r w:rsidR="000F4330" w:rsidRPr="004B0EFB">
        <w:rPr>
          <w:rFonts w:ascii="Times New Roman" w:hAnsi="Times New Roman" w:cs="Times New Roman"/>
          <w:sz w:val="24"/>
          <w:szCs w:val="24"/>
        </w:rPr>
        <w:t>Akaushi</w:t>
      </w:r>
      <w:proofErr w:type="spellEnd"/>
      <w:r w:rsidR="000F4330" w:rsidRPr="004B0EFB">
        <w:rPr>
          <w:rFonts w:ascii="Times New Roman" w:hAnsi="Times New Roman" w:cs="Times New Roman"/>
          <w:sz w:val="24"/>
          <w:szCs w:val="24"/>
        </w:rPr>
        <w:t xml:space="preserve"> crossbr</w:t>
      </w:r>
      <w:r w:rsidR="00AE5802" w:rsidRPr="004B0EFB">
        <w:rPr>
          <w:rFonts w:ascii="Times New Roman" w:hAnsi="Times New Roman" w:cs="Times New Roman"/>
          <w:sz w:val="24"/>
          <w:szCs w:val="24"/>
        </w:rPr>
        <w:t>e</w:t>
      </w:r>
      <w:r w:rsidR="000F4330" w:rsidRPr="004B0EFB">
        <w:rPr>
          <w:rFonts w:ascii="Times New Roman" w:hAnsi="Times New Roman" w:cs="Times New Roman"/>
          <w:sz w:val="24"/>
          <w:szCs w:val="24"/>
        </w:rPr>
        <w:t>ed</w:t>
      </w:r>
    </w:p>
    <w:p w14:paraId="3881463A" w14:textId="77777777" w:rsidR="004B0EFB" w:rsidRDefault="004B0EFB" w:rsidP="005454D5">
      <w:pPr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4B0E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F4330" w:rsidRPr="004B0EFB">
        <w:rPr>
          <w:rFonts w:ascii="Times New Roman" w:hAnsi="Times New Roman" w:cs="Times New Roman"/>
          <w:sz w:val="24"/>
          <w:szCs w:val="24"/>
        </w:rPr>
        <w:t>BW = Body weight; ADG = Average daily gain</w:t>
      </w:r>
    </w:p>
    <w:p w14:paraId="1FEFFF3B" w14:textId="4F84A53D" w:rsidR="000F4330" w:rsidRPr="004B0EFB" w:rsidRDefault="004B0EFB" w:rsidP="005454D5">
      <w:pPr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4B0EF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F4330" w:rsidRPr="004B0EFB">
        <w:rPr>
          <w:rFonts w:ascii="Times New Roman" w:hAnsi="Times New Roman" w:cs="Times New Roman"/>
          <w:sz w:val="24"/>
          <w:szCs w:val="24"/>
        </w:rPr>
        <w:t>HCW = Hot carcass weight; Marbling scores: Choice- = 400</w:t>
      </w:r>
      <w:r w:rsidR="00AE5802" w:rsidRPr="004B0EFB">
        <w:rPr>
          <w:rFonts w:ascii="Times New Roman" w:hAnsi="Times New Roman" w:cs="Times New Roman"/>
          <w:sz w:val="24"/>
          <w:szCs w:val="24"/>
        </w:rPr>
        <w:t>-</w:t>
      </w:r>
      <w:r w:rsidR="000F4330" w:rsidRPr="004B0EFB">
        <w:rPr>
          <w:rFonts w:ascii="Times New Roman" w:hAnsi="Times New Roman" w:cs="Times New Roman"/>
          <w:sz w:val="24"/>
          <w:szCs w:val="24"/>
        </w:rPr>
        <w:t>499, Choice0 = 500</w:t>
      </w:r>
      <w:r w:rsidR="00AE5802" w:rsidRPr="004B0EFB">
        <w:rPr>
          <w:rFonts w:ascii="Times New Roman" w:hAnsi="Times New Roman" w:cs="Times New Roman"/>
          <w:sz w:val="24"/>
          <w:szCs w:val="24"/>
        </w:rPr>
        <w:t>-</w:t>
      </w:r>
      <w:r w:rsidR="000F4330" w:rsidRPr="004B0EFB">
        <w:rPr>
          <w:rFonts w:ascii="Times New Roman" w:hAnsi="Times New Roman" w:cs="Times New Roman"/>
          <w:sz w:val="24"/>
          <w:szCs w:val="24"/>
        </w:rPr>
        <w:t>599, Choice+ = 600</w:t>
      </w:r>
      <w:r w:rsidR="00AE5802" w:rsidRPr="004B0EFB">
        <w:rPr>
          <w:rFonts w:ascii="Times New Roman" w:hAnsi="Times New Roman" w:cs="Times New Roman"/>
          <w:sz w:val="24"/>
          <w:szCs w:val="24"/>
        </w:rPr>
        <w:t>-</w:t>
      </w:r>
      <w:r w:rsidR="000F4330" w:rsidRPr="004B0EFB">
        <w:rPr>
          <w:rFonts w:ascii="Times New Roman" w:hAnsi="Times New Roman" w:cs="Times New Roman"/>
          <w:sz w:val="24"/>
          <w:szCs w:val="24"/>
        </w:rPr>
        <w:t xml:space="preserve">699. </w:t>
      </w:r>
    </w:p>
    <w:p w14:paraId="31077E65" w14:textId="2D6C72EC" w:rsidR="004B0EFB" w:rsidRDefault="004B0EFB" w:rsidP="005454D5">
      <w:pPr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B0EF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4</w:t>
      </w:r>
      <w:r w:rsidRPr="004B0EFB">
        <w:rPr>
          <w:rFonts w:ascii="Times New Roman" w:hAnsi="Times New Roman" w:cs="Times New Roman"/>
          <w:sz w:val="24"/>
          <w:szCs w:val="24"/>
        </w:rPr>
        <w:t>WBSF = Warner-</w:t>
      </w:r>
      <w:proofErr w:type="spellStart"/>
      <w:r w:rsidRPr="004B0EFB">
        <w:rPr>
          <w:rFonts w:ascii="Times New Roman" w:hAnsi="Times New Roman" w:cs="Times New Roman"/>
          <w:sz w:val="24"/>
          <w:szCs w:val="24"/>
        </w:rPr>
        <w:t>Bratzler</w:t>
      </w:r>
      <w:proofErr w:type="spellEnd"/>
      <w:r w:rsidRPr="004B0EFB">
        <w:rPr>
          <w:rFonts w:ascii="Times New Roman" w:hAnsi="Times New Roman" w:cs="Times New Roman"/>
          <w:sz w:val="24"/>
          <w:szCs w:val="24"/>
        </w:rPr>
        <w:t xml:space="preserve"> Shear </w:t>
      </w:r>
      <w:proofErr w:type="gramStart"/>
      <w:r w:rsidRPr="004B0EFB">
        <w:rPr>
          <w:rFonts w:ascii="Times New Roman" w:hAnsi="Times New Roman" w:cs="Times New Roman"/>
          <w:sz w:val="24"/>
          <w:szCs w:val="24"/>
        </w:rPr>
        <w:t>Force</w:t>
      </w:r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6C67A0D" w14:textId="34819450" w:rsidR="000F4330" w:rsidRPr="004B0EFB" w:rsidRDefault="004B0EFB" w:rsidP="005454D5">
      <w:pPr>
        <w:spacing w:after="0"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4B0EF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F4330" w:rsidRPr="004B0EFB">
        <w:rPr>
          <w:rFonts w:ascii="Times New Roman" w:hAnsi="Times New Roman" w:cs="Times New Roman"/>
          <w:sz w:val="24"/>
          <w:szCs w:val="24"/>
        </w:rPr>
        <w:t>Sensory: Panelists assigned steak attributes using 9-point scales (1 = dislike extremely; 9 = like extremely) for ﬂavor, juiciness, texture/firmness, and overall acceptability.</w:t>
      </w:r>
    </w:p>
    <w:p w14:paraId="53E231C5" w14:textId="67D93E12" w:rsidR="002374CB" w:rsidRPr="00AE5802" w:rsidRDefault="009F24CD" w:rsidP="009F24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31E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74CB" w:rsidRPr="00AE5802" w:rsidSect="00567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C3E77"/>
    <w:multiLevelType w:val="hybridMultilevel"/>
    <w:tmpl w:val="4D66D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A2176"/>
    <w:multiLevelType w:val="multilevel"/>
    <w:tmpl w:val="3F4E2288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2" w15:restartNumberingAfterBreak="0">
    <w:nsid w:val="738E603A"/>
    <w:multiLevelType w:val="multilevel"/>
    <w:tmpl w:val="D0C81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66D043E"/>
    <w:multiLevelType w:val="multilevel"/>
    <w:tmpl w:val="D0C818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EA"/>
    <w:rsid w:val="00005A98"/>
    <w:rsid w:val="00005E6E"/>
    <w:rsid w:val="00015B03"/>
    <w:rsid w:val="00091B75"/>
    <w:rsid w:val="000950C0"/>
    <w:rsid w:val="00096A80"/>
    <w:rsid w:val="000A07B5"/>
    <w:rsid w:val="000A699E"/>
    <w:rsid w:val="000C7AF7"/>
    <w:rsid w:val="000D360B"/>
    <w:rsid w:val="000E2AAE"/>
    <w:rsid w:val="000F4330"/>
    <w:rsid w:val="00101673"/>
    <w:rsid w:val="00141767"/>
    <w:rsid w:val="001C2B5F"/>
    <w:rsid w:val="001E1975"/>
    <w:rsid w:val="001F4849"/>
    <w:rsid w:val="001F727A"/>
    <w:rsid w:val="00206D70"/>
    <w:rsid w:val="00231318"/>
    <w:rsid w:val="002359BE"/>
    <w:rsid w:val="002374CB"/>
    <w:rsid w:val="00250E77"/>
    <w:rsid w:val="00273136"/>
    <w:rsid w:val="002F14AF"/>
    <w:rsid w:val="00302722"/>
    <w:rsid w:val="0032384C"/>
    <w:rsid w:val="00340D8A"/>
    <w:rsid w:val="0036756C"/>
    <w:rsid w:val="0037427F"/>
    <w:rsid w:val="003D4544"/>
    <w:rsid w:val="003E00EC"/>
    <w:rsid w:val="003E44CE"/>
    <w:rsid w:val="00435890"/>
    <w:rsid w:val="00473687"/>
    <w:rsid w:val="00485899"/>
    <w:rsid w:val="00492511"/>
    <w:rsid w:val="004B0EFB"/>
    <w:rsid w:val="004B5E94"/>
    <w:rsid w:val="004D180E"/>
    <w:rsid w:val="004E3432"/>
    <w:rsid w:val="005142AF"/>
    <w:rsid w:val="0052555A"/>
    <w:rsid w:val="0054479A"/>
    <w:rsid w:val="005454D5"/>
    <w:rsid w:val="005675ED"/>
    <w:rsid w:val="00583F68"/>
    <w:rsid w:val="00590DA2"/>
    <w:rsid w:val="005B5F9E"/>
    <w:rsid w:val="005E4518"/>
    <w:rsid w:val="005F1D3D"/>
    <w:rsid w:val="006210CD"/>
    <w:rsid w:val="00696572"/>
    <w:rsid w:val="006D1CAB"/>
    <w:rsid w:val="0070074D"/>
    <w:rsid w:val="007022B9"/>
    <w:rsid w:val="00703C50"/>
    <w:rsid w:val="00703D96"/>
    <w:rsid w:val="007228EA"/>
    <w:rsid w:val="007348AE"/>
    <w:rsid w:val="00740734"/>
    <w:rsid w:val="007B29A0"/>
    <w:rsid w:val="007C445C"/>
    <w:rsid w:val="00816764"/>
    <w:rsid w:val="00833887"/>
    <w:rsid w:val="00856472"/>
    <w:rsid w:val="00895E57"/>
    <w:rsid w:val="00931962"/>
    <w:rsid w:val="009571E8"/>
    <w:rsid w:val="009826EF"/>
    <w:rsid w:val="009C0495"/>
    <w:rsid w:val="009D2682"/>
    <w:rsid w:val="009F2330"/>
    <w:rsid w:val="009F24CD"/>
    <w:rsid w:val="009F3C28"/>
    <w:rsid w:val="00A005E0"/>
    <w:rsid w:val="00A030A8"/>
    <w:rsid w:val="00A21767"/>
    <w:rsid w:val="00A34E26"/>
    <w:rsid w:val="00A46B8F"/>
    <w:rsid w:val="00A57AE5"/>
    <w:rsid w:val="00A66DC7"/>
    <w:rsid w:val="00A73A04"/>
    <w:rsid w:val="00AA7CA1"/>
    <w:rsid w:val="00AE5802"/>
    <w:rsid w:val="00B12E8A"/>
    <w:rsid w:val="00B61C1C"/>
    <w:rsid w:val="00C04389"/>
    <w:rsid w:val="00C403E6"/>
    <w:rsid w:val="00CA1415"/>
    <w:rsid w:val="00CE002F"/>
    <w:rsid w:val="00CE7646"/>
    <w:rsid w:val="00CF1568"/>
    <w:rsid w:val="00DD256A"/>
    <w:rsid w:val="00E32BA0"/>
    <w:rsid w:val="00E724D4"/>
    <w:rsid w:val="00EA4617"/>
    <w:rsid w:val="00EE7A10"/>
    <w:rsid w:val="00F0185C"/>
    <w:rsid w:val="00F20252"/>
    <w:rsid w:val="00F22A4E"/>
    <w:rsid w:val="00F54E41"/>
    <w:rsid w:val="00F71390"/>
    <w:rsid w:val="00F7452A"/>
    <w:rsid w:val="00F8019B"/>
    <w:rsid w:val="00FA719D"/>
    <w:rsid w:val="00FC16A3"/>
    <w:rsid w:val="00FC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A8C33"/>
  <w15:chartTrackingRefBased/>
  <w15:docId w15:val="{78B57FAE-CAD0-49FA-8F7A-0DCD47C3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8EA"/>
  </w:style>
  <w:style w:type="paragraph" w:styleId="Heading3">
    <w:name w:val="heading 3"/>
    <w:basedOn w:val="Normal"/>
    <w:link w:val="Heading3Char"/>
    <w:uiPriority w:val="9"/>
    <w:qFormat/>
    <w:rsid w:val="007228E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8EA"/>
  </w:style>
  <w:style w:type="character" w:customStyle="1" w:styleId="Heading3Char">
    <w:name w:val="Heading 3 Char"/>
    <w:basedOn w:val="DefaultParagraphFont"/>
    <w:link w:val="Heading3"/>
    <w:uiPriority w:val="9"/>
    <w:rsid w:val="007228E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22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228E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228EA"/>
    <w:rPr>
      <w:i/>
      <w:iCs/>
    </w:rPr>
  </w:style>
  <w:style w:type="paragraph" w:styleId="ListParagraph">
    <w:name w:val="List Paragraph"/>
    <w:basedOn w:val="Normal"/>
    <w:uiPriority w:val="34"/>
    <w:qFormat/>
    <w:rsid w:val="007228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228EA"/>
    <w:rPr>
      <w:b/>
      <w:bCs/>
    </w:rPr>
  </w:style>
  <w:style w:type="table" w:styleId="TableGrid">
    <w:name w:val="Table Grid"/>
    <w:basedOn w:val="TableNormal"/>
    <w:uiPriority w:val="39"/>
    <w:rsid w:val="0072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22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28EA"/>
    <w:rPr>
      <w:color w:val="954F72" w:themeColor="followedHyperlink"/>
      <w:u w:val="single"/>
    </w:rPr>
  </w:style>
  <w:style w:type="character" w:customStyle="1" w:styleId="nlmcontrib-group">
    <w:name w:val="nlm_contrib-group"/>
    <w:basedOn w:val="DefaultParagraphFont"/>
    <w:rsid w:val="007228EA"/>
  </w:style>
  <w:style w:type="character" w:customStyle="1" w:styleId="nlmpublisher-name">
    <w:name w:val="nlm_publisher-name"/>
    <w:basedOn w:val="DefaultParagraphFont"/>
    <w:rsid w:val="007228EA"/>
  </w:style>
  <w:style w:type="character" w:customStyle="1" w:styleId="nlmpublisher-loc">
    <w:name w:val="nlm_publisher-loc"/>
    <w:basedOn w:val="DefaultParagraphFont"/>
    <w:rsid w:val="007228EA"/>
  </w:style>
  <w:style w:type="character" w:customStyle="1" w:styleId="nlmyear">
    <w:name w:val="nlm_year"/>
    <w:basedOn w:val="DefaultParagraphFont"/>
    <w:rsid w:val="007228EA"/>
  </w:style>
  <w:style w:type="character" w:customStyle="1" w:styleId="nlmfpage">
    <w:name w:val="nlm_fpage"/>
    <w:basedOn w:val="DefaultParagraphFont"/>
    <w:rsid w:val="007228EA"/>
  </w:style>
  <w:style w:type="character" w:customStyle="1" w:styleId="nlmlpage">
    <w:name w:val="nlm_lpage"/>
    <w:basedOn w:val="DefaultParagraphFont"/>
    <w:rsid w:val="007228EA"/>
  </w:style>
  <w:style w:type="character" w:styleId="CommentReference">
    <w:name w:val="annotation reference"/>
    <w:basedOn w:val="DefaultParagraphFont"/>
    <w:uiPriority w:val="99"/>
    <w:semiHidden/>
    <w:unhideWhenUsed/>
    <w:rsid w:val="00722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8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2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6BB34-7936-4E9E-A939-6B4B65810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21-04-15T21:31:00Z</cp:lastPrinted>
  <dcterms:created xsi:type="dcterms:W3CDTF">2021-11-07T14:15:00Z</dcterms:created>
  <dcterms:modified xsi:type="dcterms:W3CDTF">2021-11-07T14:15:00Z</dcterms:modified>
</cp:coreProperties>
</file>